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5CC" w:rsidRPr="00C10686" w:rsidRDefault="00AC75CC" w:rsidP="00AC75CC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S2 Table</w:t>
      </w:r>
      <w:r w:rsidRPr="00C10686">
        <w:rPr>
          <w:b/>
          <w:sz w:val="24"/>
        </w:rPr>
        <w:t xml:space="preserve">. </w:t>
      </w:r>
      <w:r>
        <w:rPr>
          <w:b/>
          <w:sz w:val="24"/>
        </w:rPr>
        <w:t>Mean stress of tissue at several positions.</w:t>
      </w:r>
      <w:r w:rsidRPr="0020648D">
        <w:t xml:space="preserve"> </w:t>
      </w:r>
      <w:r w:rsidRPr="0020648D">
        <w:rPr>
          <w:sz w:val="24"/>
        </w:rPr>
        <w:t xml:space="preserve">The details of </w:t>
      </w:r>
      <w:r w:rsidRPr="0020648D">
        <w:rPr>
          <w:rFonts w:hint="eastAsia"/>
          <w:sz w:val="24"/>
        </w:rPr>
        <w:t>these</w:t>
      </w:r>
      <w:r w:rsidRPr="0020648D">
        <w:rPr>
          <w:sz w:val="24"/>
        </w:rPr>
        <w:t xml:space="preserve"> </w:t>
      </w:r>
      <w:r>
        <w:rPr>
          <w:sz w:val="24"/>
        </w:rPr>
        <w:t>positions are shown in Fig</w:t>
      </w:r>
      <w:r w:rsidRPr="0020648D">
        <w:rPr>
          <w:sz w:val="24"/>
        </w:rPr>
        <w:t xml:space="preserve"> 9.</w:t>
      </w:r>
      <w:r>
        <w:rPr>
          <w:sz w:val="24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728"/>
        <w:gridCol w:w="1584"/>
        <w:gridCol w:w="1584"/>
        <w:gridCol w:w="1584"/>
      </w:tblGrid>
      <w:tr w:rsidR="00AC75CC" w:rsidRPr="002E440B" w:rsidTr="00AC7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:rsidR="00AC75CC" w:rsidRPr="002E440B" w:rsidRDefault="00AC75CC" w:rsidP="008629E7">
            <w:r>
              <w:t>Mean stress(Pa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C75CC" w:rsidRPr="002E440B" w:rsidRDefault="00AC75CC" w:rsidP="008629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C75CC" w:rsidRPr="002E440B" w:rsidRDefault="00AC75CC" w:rsidP="008629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40B">
              <w:t>NSIP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</w:tcPr>
          <w:p w:rsidR="00AC75CC" w:rsidRPr="002E440B" w:rsidRDefault="00AC75CC" w:rsidP="008629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40B">
              <w:t>IPF</w:t>
            </w:r>
          </w:p>
        </w:tc>
      </w:tr>
      <w:tr w:rsidR="00AC75CC" w:rsidRPr="002E440B" w:rsidTr="00AC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75CC" w:rsidRPr="002E440B" w:rsidRDefault="00AC75CC" w:rsidP="008629E7">
            <w:r>
              <w:t>Position 1</w:t>
            </w:r>
          </w:p>
        </w:tc>
        <w:tc>
          <w:tcPr>
            <w:tcW w:w="1584" w:type="dxa"/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8.0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2.6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0.1</w:t>
            </w:r>
          </w:p>
        </w:tc>
      </w:tr>
      <w:tr w:rsidR="00AC75CC" w:rsidRPr="002E440B" w:rsidTr="00AC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75CC" w:rsidRPr="002E440B" w:rsidRDefault="00AC75CC" w:rsidP="008629E7">
            <w:r>
              <w:t>Position 2</w:t>
            </w:r>
          </w:p>
        </w:tc>
        <w:tc>
          <w:tcPr>
            <w:tcW w:w="1584" w:type="dxa"/>
          </w:tcPr>
          <w:p w:rsidR="00AC75CC" w:rsidRPr="002E440B" w:rsidRDefault="00AC75CC" w:rsidP="00862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86.2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:rsidR="00AC75CC" w:rsidRPr="002E440B" w:rsidRDefault="00AC75CC" w:rsidP="00862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7.0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:rsidR="00AC75CC" w:rsidRPr="002E440B" w:rsidRDefault="00AC75CC" w:rsidP="00862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53.1</w:t>
            </w:r>
          </w:p>
        </w:tc>
      </w:tr>
      <w:tr w:rsidR="00AC75CC" w:rsidRPr="002E440B" w:rsidTr="00AC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75CC" w:rsidRDefault="00AC75CC" w:rsidP="008629E7">
            <w:r>
              <w:t>Position 3</w:t>
            </w:r>
          </w:p>
        </w:tc>
        <w:tc>
          <w:tcPr>
            <w:tcW w:w="1584" w:type="dxa"/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6.3</w:t>
            </w:r>
          </w:p>
        </w:tc>
        <w:tc>
          <w:tcPr>
            <w:tcW w:w="1584" w:type="dxa"/>
            <w:tcBorders>
              <w:right w:val="single" w:sz="4" w:space="0" w:color="auto"/>
            </w:tcBorders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9.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:rsidR="00AC75CC" w:rsidRPr="002E440B" w:rsidRDefault="00AC75CC" w:rsidP="00862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1.7</w:t>
            </w:r>
          </w:p>
        </w:tc>
      </w:tr>
    </w:tbl>
    <w:p w:rsidR="00AC75CC" w:rsidRPr="002E440B" w:rsidRDefault="00AC75CC" w:rsidP="00AC75CC">
      <w:pPr>
        <w:spacing w:line="480" w:lineRule="auto"/>
      </w:pPr>
      <w:bookmarkStart w:id="0" w:name="_GoBack"/>
      <w:bookmarkEnd w:id="0"/>
    </w:p>
    <w:sectPr w:rsidR="00AC75CC" w:rsidRPr="002E44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C86" w:rsidRDefault="00722C86" w:rsidP="008A45BA">
      <w:r>
        <w:separator/>
      </w:r>
    </w:p>
  </w:endnote>
  <w:endnote w:type="continuationSeparator" w:id="0">
    <w:p w:rsidR="00722C86" w:rsidRDefault="00722C86" w:rsidP="008A4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C86" w:rsidRDefault="00722C86" w:rsidP="008A45BA">
      <w:r>
        <w:separator/>
      </w:r>
    </w:p>
  </w:footnote>
  <w:footnote w:type="continuationSeparator" w:id="0">
    <w:p w:rsidR="00722C86" w:rsidRDefault="00722C86" w:rsidP="008A4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5DF"/>
    <w:rsid w:val="000108FC"/>
    <w:rsid w:val="000555DF"/>
    <w:rsid w:val="00196F32"/>
    <w:rsid w:val="002D63E3"/>
    <w:rsid w:val="00381748"/>
    <w:rsid w:val="003908E9"/>
    <w:rsid w:val="00534C12"/>
    <w:rsid w:val="00563CC0"/>
    <w:rsid w:val="00597993"/>
    <w:rsid w:val="006A7902"/>
    <w:rsid w:val="00722C86"/>
    <w:rsid w:val="008A45BA"/>
    <w:rsid w:val="009155A4"/>
    <w:rsid w:val="00AC75CC"/>
    <w:rsid w:val="00B351B2"/>
    <w:rsid w:val="00B652F7"/>
    <w:rsid w:val="00C83EA7"/>
    <w:rsid w:val="00DE3514"/>
    <w:rsid w:val="00F8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F3E93"/>
  <w15:chartTrackingRefBased/>
  <w15:docId w15:val="{99FFC16B-ABA8-4113-950D-EDA0B714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5B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5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8A45BA"/>
  </w:style>
  <w:style w:type="paragraph" w:styleId="a5">
    <w:name w:val="footer"/>
    <w:basedOn w:val="a"/>
    <w:link w:val="a6"/>
    <w:uiPriority w:val="99"/>
    <w:unhideWhenUsed/>
    <w:rsid w:val="008A45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8A45BA"/>
  </w:style>
  <w:style w:type="table" w:styleId="2">
    <w:name w:val="Grid Table 2"/>
    <w:basedOn w:val="a1"/>
    <w:uiPriority w:val="47"/>
    <w:rsid w:val="008A45BA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a1"/>
    <w:uiPriority w:val="47"/>
    <w:rsid w:val="00563CC0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cyx</dc:creator>
  <cp:keywords/>
  <dc:description/>
  <cp:lastModifiedBy>chen ccyx</cp:lastModifiedBy>
  <cp:revision>10</cp:revision>
  <dcterms:created xsi:type="dcterms:W3CDTF">2019-01-17T14:16:00Z</dcterms:created>
  <dcterms:modified xsi:type="dcterms:W3CDTF">2019-03-12T07:50:00Z</dcterms:modified>
</cp:coreProperties>
</file>